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541" w:rsidRPr="00043BBA" w:rsidRDefault="00000541" w:rsidP="00000541">
      <w:pPr>
        <w:rPr>
          <w:rFonts w:ascii="Times New Roman" w:hAnsi="Times New Roman" w:cs="Times New Roman"/>
          <w:sz w:val="24"/>
          <w:szCs w:val="24"/>
        </w:rPr>
      </w:pPr>
      <w:r w:rsidRPr="00043BBA">
        <w:rPr>
          <w:rFonts w:ascii="Times New Roman" w:hAnsi="Times New Roman" w:cs="Times New Roman"/>
          <w:sz w:val="24"/>
          <w:szCs w:val="24"/>
        </w:rPr>
        <w:t xml:space="preserve">Table S1 - Summary of the </w:t>
      </w:r>
      <w:r w:rsidR="00830791" w:rsidRPr="00043BBA">
        <w:rPr>
          <w:rFonts w:ascii="Times New Roman" w:hAnsi="Times New Roman" w:cs="Times New Roman"/>
          <w:sz w:val="24"/>
          <w:szCs w:val="24"/>
        </w:rPr>
        <w:t xml:space="preserve">number of </w:t>
      </w:r>
      <w:r w:rsidRPr="00043BBA">
        <w:rPr>
          <w:rFonts w:ascii="Times New Roman" w:hAnsi="Times New Roman" w:cs="Times New Roman"/>
          <w:sz w:val="24"/>
          <w:szCs w:val="24"/>
        </w:rPr>
        <w:t xml:space="preserve">SNPs discovered in </w:t>
      </w:r>
      <w:r w:rsidR="00830791" w:rsidRPr="00043BBA">
        <w:rPr>
          <w:rFonts w:ascii="Times New Roman" w:hAnsi="Times New Roman" w:cs="Times New Roman"/>
          <w:sz w:val="24"/>
          <w:szCs w:val="24"/>
        </w:rPr>
        <w:t xml:space="preserve">single and </w:t>
      </w:r>
      <w:r w:rsidRPr="00043BBA">
        <w:rPr>
          <w:rFonts w:ascii="Times New Roman" w:hAnsi="Times New Roman" w:cs="Times New Roman"/>
          <w:sz w:val="24"/>
          <w:szCs w:val="24"/>
        </w:rPr>
        <w:t xml:space="preserve">multiple sequencing experim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8"/>
        <w:gridCol w:w="1548"/>
        <w:gridCol w:w="1550"/>
        <w:gridCol w:w="1162"/>
        <w:gridCol w:w="1622"/>
        <w:gridCol w:w="1437"/>
      </w:tblGrid>
      <w:tr w:rsidR="00000541" w:rsidRPr="00043BBA" w:rsidTr="000D360A">
        <w:tc>
          <w:tcPr>
            <w:tcW w:w="577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000541" w:rsidRPr="00043BBA" w:rsidRDefault="00830791" w:rsidP="003C0011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b/>
                <w:sz w:val="20"/>
                <w:szCs w:val="24"/>
              </w:rPr>
              <w:t>SNP discovery category</w:t>
            </w:r>
          </w:p>
        </w:tc>
        <w:tc>
          <w:tcPr>
            <w:tcW w:w="1622" w:type="dxa"/>
            <w:tcBorders>
              <w:left w:val="nil"/>
              <w:bottom w:val="single" w:sz="4" w:space="0" w:color="auto"/>
              <w:right w:val="nil"/>
            </w:tcBorders>
          </w:tcPr>
          <w:p w:rsidR="00000541" w:rsidRPr="00043BBA" w:rsidRDefault="00000541" w:rsidP="003C0011">
            <w:pPr>
              <w:jc w:val="right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b/>
                <w:sz w:val="20"/>
                <w:szCs w:val="24"/>
              </w:rPr>
              <w:t>Number of candidate SNPs on array</w:t>
            </w: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</w:tcPr>
          <w:p w:rsidR="00000541" w:rsidRPr="00043BBA" w:rsidRDefault="00000541" w:rsidP="003C0011">
            <w:pPr>
              <w:jc w:val="right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b/>
                <w:sz w:val="20"/>
                <w:szCs w:val="24"/>
              </w:rPr>
              <w:t>Number of final QC-filtered SNPs</w:t>
            </w:r>
          </w:p>
        </w:tc>
      </w:tr>
      <w:tr w:rsidR="00000541" w:rsidRPr="00043BBA" w:rsidTr="000D360A"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</w:tcPr>
          <w:p w:rsidR="00000541" w:rsidRPr="00043BBA" w:rsidRDefault="0000054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b/>
                <w:sz w:val="20"/>
                <w:szCs w:val="24"/>
              </w:rPr>
              <w:t>RR-</w:t>
            </w:r>
            <w:proofErr w:type="spellStart"/>
            <w:r w:rsidRPr="00043BBA">
              <w:rPr>
                <w:rFonts w:ascii="Times New Roman" w:hAnsi="Times New Roman" w:cs="Times New Roman"/>
                <w:b/>
                <w:sz w:val="20"/>
                <w:szCs w:val="24"/>
              </w:rPr>
              <w:t>Seq</w:t>
            </w:r>
            <w:proofErr w:type="spellEnd"/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:rsidR="00000541" w:rsidRPr="00043BBA" w:rsidRDefault="0000054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b/>
                <w:sz w:val="20"/>
                <w:szCs w:val="24"/>
              </w:rPr>
              <w:t>RAD-</w:t>
            </w:r>
            <w:proofErr w:type="spellStart"/>
            <w:r w:rsidRPr="00043BBA">
              <w:rPr>
                <w:rFonts w:ascii="Times New Roman" w:hAnsi="Times New Roman" w:cs="Times New Roman"/>
                <w:b/>
                <w:sz w:val="20"/>
                <w:szCs w:val="24"/>
              </w:rPr>
              <w:t>Seq</w:t>
            </w:r>
            <w:proofErr w:type="spellEnd"/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</w:tcPr>
          <w:p w:rsidR="00000541" w:rsidRPr="00043BBA" w:rsidRDefault="0000054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b/>
                <w:sz w:val="20"/>
                <w:szCs w:val="24"/>
              </w:rPr>
              <w:t>RNA-</w:t>
            </w:r>
            <w:proofErr w:type="spellStart"/>
            <w:r w:rsidRPr="00043BBA">
              <w:rPr>
                <w:rFonts w:ascii="Times New Roman" w:hAnsi="Times New Roman" w:cs="Times New Roman"/>
                <w:b/>
                <w:sz w:val="20"/>
                <w:szCs w:val="24"/>
              </w:rPr>
              <w:t>Seq</w:t>
            </w:r>
            <w:proofErr w:type="spellEnd"/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</w:tcPr>
          <w:p w:rsidR="00000541" w:rsidRPr="00043BBA" w:rsidRDefault="0000054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b/>
                <w:sz w:val="20"/>
                <w:szCs w:val="24"/>
              </w:rPr>
              <w:t>Other</w:t>
            </w:r>
            <w:r w:rsidR="00F83A76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*</w:t>
            </w:r>
          </w:p>
        </w:tc>
        <w:tc>
          <w:tcPr>
            <w:tcW w:w="30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00541" w:rsidRPr="00043BBA" w:rsidRDefault="0000054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000541" w:rsidRPr="00043BBA" w:rsidTr="000D360A"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541" w:rsidRPr="00043BBA" w:rsidRDefault="003C001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X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541" w:rsidRPr="00043BBA" w:rsidRDefault="0000054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541" w:rsidRPr="00043BBA" w:rsidRDefault="0000054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541" w:rsidRPr="00043BBA" w:rsidRDefault="0000054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541" w:rsidRPr="00043BBA" w:rsidRDefault="003C0011" w:rsidP="003C00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71,08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541" w:rsidRPr="00043BBA" w:rsidRDefault="003C0011" w:rsidP="003C00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51,549</w:t>
            </w:r>
          </w:p>
        </w:tc>
      </w:tr>
      <w:tr w:rsidR="00000541" w:rsidRPr="00043BBA" w:rsidTr="00830791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00054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X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00054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00054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3C00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51,93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3C00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25,497</w:t>
            </w:r>
          </w:p>
        </w:tc>
      </w:tr>
      <w:tr w:rsidR="00000541" w:rsidRPr="00043BBA" w:rsidTr="00830791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00054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00054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00054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3C00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154,91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3C00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48,844</w:t>
            </w:r>
          </w:p>
        </w:tc>
      </w:tr>
      <w:tr w:rsidR="00000541" w:rsidRPr="00043BBA" w:rsidTr="00830791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00054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00054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00054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X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3C00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4,44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3C00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3,383</w:t>
            </w:r>
          </w:p>
        </w:tc>
      </w:tr>
      <w:tr w:rsidR="00000541" w:rsidRPr="00043BBA" w:rsidTr="00830791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X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X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00054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00054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3C00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1,35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3C00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1,005</w:t>
            </w:r>
          </w:p>
        </w:tc>
      </w:tr>
      <w:tr w:rsidR="00000541" w:rsidRPr="00043BBA" w:rsidTr="00830791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X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00054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00054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3C00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1,18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3C00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993</w:t>
            </w:r>
          </w:p>
        </w:tc>
      </w:tr>
      <w:tr w:rsidR="00000541" w:rsidRPr="00043BBA" w:rsidTr="00830791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X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00054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00054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X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3C00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14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3C00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131</w:t>
            </w:r>
          </w:p>
        </w:tc>
      </w:tr>
      <w:tr w:rsidR="00000541" w:rsidRPr="00043BBA" w:rsidTr="00830791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00054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X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00054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3C00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80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3C00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505</w:t>
            </w:r>
          </w:p>
        </w:tc>
      </w:tr>
      <w:tr w:rsidR="00000541" w:rsidRPr="00043BBA" w:rsidTr="00830791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00054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X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00054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X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3C00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7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3C00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59</w:t>
            </w:r>
          </w:p>
        </w:tc>
      </w:tr>
      <w:tr w:rsidR="00000541" w:rsidRPr="00043BBA" w:rsidTr="00830791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00054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00054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X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3C00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3C00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19</w:t>
            </w:r>
          </w:p>
        </w:tc>
      </w:tr>
      <w:tr w:rsidR="00000541" w:rsidRPr="00043BBA" w:rsidTr="00830791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X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X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00054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X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3C00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3C00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</w:tr>
      <w:tr w:rsidR="00000541" w:rsidRPr="00043BBA" w:rsidTr="00830791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00054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X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X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3C00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000541" w:rsidRPr="00043BBA" w:rsidRDefault="003C0011" w:rsidP="003C00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</w:tr>
      <w:tr w:rsidR="00000541" w:rsidRPr="00043BBA" w:rsidTr="00830791"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41" w:rsidRPr="00043BBA" w:rsidRDefault="003C001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X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41" w:rsidRPr="00043BBA" w:rsidRDefault="0000054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41" w:rsidRPr="00043BBA" w:rsidRDefault="003C001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41" w:rsidRPr="00043BBA" w:rsidRDefault="003C0011" w:rsidP="00EE5AA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X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41" w:rsidRPr="00043BBA" w:rsidRDefault="003C0011" w:rsidP="003C00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41" w:rsidRPr="00043BBA" w:rsidRDefault="003C0011" w:rsidP="003C001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</w:tr>
      <w:tr w:rsidR="00830791" w:rsidRPr="00043BBA" w:rsidTr="00830791">
        <w:tc>
          <w:tcPr>
            <w:tcW w:w="1518" w:type="dxa"/>
            <w:tcBorders>
              <w:top w:val="single" w:sz="4" w:space="0" w:color="auto"/>
              <w:left w:val="nil"/>
              <w:right w:val="nil"/>
            </w:tcBorders>
          </w:tcPr>
          <w:p w:rsidR="00830791" w:rsidRPr="00043BBA" w:rsidRDefault="00830791" w:rsidP="00EE5AA6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b/>
                <w:sz w:val="20"/>
                <w:szCs w:val="24"/>
              </w:rPr>
              <w:t>Total: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right w:val="nil"/>
            </w:tcBorders>
          </w:tcPr>
          <w:p w:rsidR="00830791" w:rsidRPr="00043BBA" w:rsidRDefault="00830791" w:rsidP="00EE5AA6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nil"/>
              <w:right w:val="nil"/>
            </w:tcBorders>
          </w:tcPr>
          <w:p w:rsidR="00830791" w:rsidRPr="00043BBA" w:rsidRDefault="00830791" w:rsidP="00EE5AA6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</w:tcPr>
          <w:p w:rsidR="00830791" w:rsidRPr="00043BBA" w:rsidRDefault="00830791" w:rsidP="00EE5AA6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right w:val="nil"/>
            </w:tcBorders>
          </w:tcPr>
          <w:p w:rsidR="00830791" w:rsidRPr="00043BBA" w:rsidRDefault="00830791" w:rsidP="003C0011">
            <w:pPr>
              <w:jc w:val="right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b/>
                <w:sz w:val="20"/>
                <w:szCs w:val="24"/>
              </w:rPr>
              <w:t>286,02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right w:val="nil"/>
            </w:tcBorders>
          </w:tcPr>
          <w:p w:rsidR="00830791" w:rsidRPr="00043BBA" w:rsidRDefault="00830791" w:rsidP="003C0011">
            <w:pPr>
              <w:jc w:val="right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43BBA">
              <w:rPr>
                <w:rFonts w:ascii="Times New Roman" w:hAnsi="Times New Roman" w:cs="Times New Roman"/>
                <w:b/>
                <w:sz w:val="20"/>
                <w:szCs w:val="24"/>
              </w:rPr>
              <w:t>132,033</w:t>
            </w:r>
          </w:p>
        </w:tc>
      </w:tr>
    </w:tbl>
    <w:p w:rsidR="000D360A" w:rsidRDefault="000D360A">
      <w:pPr>
        <w:rPr>
          <w:rFonts w:ascii="Times New Roman" w:hAnsi="Times New Roman" w:cs="Times New Roman"/>
          <w:sz w:val="24"/>
          <w:szCs w:val="24"/>
        </w:rPr>
      </w:pPr>
    </w:p>
    <w:p w:rsidR="00F83A76" w:rsidRPr="00F83A76" w:rsidRDefault="00F83A76" w:rsidP="00F83A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‘Other’ consists mainly of publicly-available SNPs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dbSN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ee ‘Methods’)</w:t>
      </w:r>
      <w:bookmarkStart w:id="0" w:name="_GoBack"/>
      <w:bookmarkEnd w:id="0"/>
    </w:p>
    <w:p w:rsidR="000D360A" w:rsidRPr="00043BBA" w:rsidRDefault="000D360A">
      <w:pPr>
        <w:rPr>
          <w:rFonts w:ascii="Times New Roman" w:hAnsi="Times New Roman" w:cs="Times New Roman"/>
          <w:sz w:val="24"/>
          <w:szCs w:val="24"/>
        </w:rPr>
      </w:pPr>
      <w:r w:rsidRPr="00043BBA">
        <w:rPr>
          <w:rFonts w:ascii="Times New Roman" w:hAnsi="Times New Roman" w:cs="Times New Roman"/>
          <w:sz w:val="24"/>
          <w:szCs w:val="24"/>
        </w:rPr>
        <w:br w:type="page"/>
      </w:r>
    </w:p>
    <w:p w:rsidR="000D360A" w:rsidRPr="00043BBA" w:rsidRDefault="000B438B">
      <w:pPr>
        <w:rPr>
          <w:rFonts w:ascii="Times New Roman" w:hAnsi="Times New Roman" w:cs="Times New Roman"/>
          <w:sz w:val="24"/>
          <w:szCs w:val="24"/>
        </w:rPr>
      </w:pPr>
      <w:r w:rsidRPr="00043BBA">
        <w:rPr>
          <w:rFonts w:ascii="Times New Roman" w:hAnsi="Times New Roman" w:cs="Times New Roman"/>
          <w:sz w:val="24"/>
          <w:szCs w:val="24"/>
        </w:rPr>
        <w:lastRenderedPageBreak/>
        <w:t>Table S2 - Details of the anchor markers used for the linkage analysis</w:t>
      </w:r>
    </w:p>
    <w:p w:rsidR="00043BBA" w:rsidRPr="00043BBA" w:rsidRDefault="00043BBA" w:rsidP="00043BB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976"/>
        <w:gridCol w:w="2504"/>
        <w:gridCol w:w="1270"/>
        <w:gridCol w:w="1782"/>
      </w:tblGrid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Atlantic salmon linkage group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Atlantic salmon chromosome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Marker name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Marker type</w:t>
            </w: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043BBA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GenBank</w:t>
            </w:r>
            <w:proofErr w:type="spellEnd"/>
            <w:r w:rsidRPr="00043BBA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 xml:space="preserve"> accession number (if known)</w:t>
            </w: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my11/1INRA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myFGT8/1TUF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neµ18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202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406UOS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-A14/1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-A15/1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tr4/1INRA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U56718.1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U43695.1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J402723.1</w:t>
            </w: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go8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neµ5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-A13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tr-A3/2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F009780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0014ECIG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0033ECIG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0169bECIG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119096977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  <w:t>119096998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  <w:t>119097160</w:t>
            </w: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my27/1INRA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myFGT1TUF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myRGT30/2TUF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171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-A12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U43693.1</w:t>
            </w: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fo23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420UOS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sp2201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tr-A5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tr-A8/1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J402737.1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Y081807.1</w:t>
            </w: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my11/2INRA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my21INRA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my27DU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myFGT25TUF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myRGT35TUF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sp2210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B087604.1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Y081808.1</w:t>
            </w: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24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cl9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sp2215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sp2216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F028698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Y081810.1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Y081811.1</w:t>
            </w: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15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my27/2INRA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my301UoG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neµ9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197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401UOS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-A60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tr-A3/1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tr-A8/2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tr-A8/3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U56709.1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U43694.1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J402718.1</w:t>
            </w: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132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408UOS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413UOS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spG7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U58901.1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J402725.1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J402730.1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Y081813.2</w:t>
            </w: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MST541INRA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go2/2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myFGT21TUF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myRGT30/1TUF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neµ7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412UOS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lastRenderedPageBreak/>
              <w:t>Ssa45/2micUOS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-A33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-A34/2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tr85INRA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U56707.1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J402729.1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lastRenderedPageBreak/>
              <w:t>SRX000001</w:t>
            </w: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lastRenderedPageBreak/>
              <w:t>11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ki2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myRGT32TUF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417UOS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F055428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B087602.1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J402734.1</w:t>
            </w: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cl2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my272/2UoG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myFGT8/2TUF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-A14/2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-A15/2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tr15INRA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tr4/2INRA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tr-A9/1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F028699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19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MC4R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289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407UOS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422UOS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J402724.1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J402739.1</w:t>
            </w: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21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tr-A22/1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tr-A22/2/1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15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27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0122aECIG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  <w:t>119097105</w:t>
            </w: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16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18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myRGT55TUF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416UOS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tr-A12/1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tr-A9/2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B031201.1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J402733.1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go3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myRGT34TUF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14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410UOS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tr-A12/2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tr-A22/2/2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F009795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B031199.1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J402727.1</w:t>
            </w: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18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23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myFGT16TUF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85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sp1605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U43692.1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Y081812.1</w:t>
            </w: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19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0136ECIG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0158ECIG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  <w:t>119097123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  <w:t>119097148</w:t>
            </w: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25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MEP-2*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21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26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IDDH-2*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myRGT44TUF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-A45/2/1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B087611.1</w:t>
            </w: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22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12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402/2UOS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404UOS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U58900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J402719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J402721.1</w:t>
            </w: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23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16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402/1UOS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403UOS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J402719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J402720.1</w:t>
            </w: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24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my14INRA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418/1UOS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-A34/1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J402735</w:t>
            </w: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25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cl1/1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ki10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my23INRA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myFGT14TUF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myFGT34TUF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421UOS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-A10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F028694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F055435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J402738.1</w:t>
            </w: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28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405UOS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J402722.1</w:t>
            </w: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29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Ogo4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-A11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F009796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lastRenderedPageBreak/>
              <w:t>31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28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AT-4*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224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F019168.1</w:t>
            </w:r>
          </w:p>
        </w:tc>
      </w:tr>
      <w:tr w:rsidR="00043BBA" w:rsidRPr="00043BBA" w:rsidTr="00EE5AA6">
        <w:trPr>
          <w:jc w:val="center"/>
        </w:trPr>
        <w:tc>
          <w:tcPr>
            <w:tcW w:w="171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32</w:t>
            </w:r>
          </w:p>
        </w:tc>
        <w:tc>
          <w:tcPr>
            <w:tcW w:w="1976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22</w:t>
            </w:r>
          </w:p>
        </w:tc>
        <w:tc>
          <w:tcPr>
            <w:tcW w:w="2504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419UOS</w:t>
            </w:r>
          </w:p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Ssa-A45/1</w:t>
            </w:r>
          </w:p>
        </w:tc>
        <w:tc>
          <w:tcPr>
            <w:tcW w:w="1270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2" w:type="dxa"/>
          </w:tcPr>
          <w:p w:rsidR="00043BBA" w:rsidRPr="00043BBA" w:rsidRDefault="00043BBA" w:rsidP="00043B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43BBA">
              <w:rPr>
                <w:rFonts w:ascii="Times New Roman" w:eastAsia="Times New Roman" w:hAnsi="Times New Roman" w:cs="Times New Roman"/>
                <w:sz w:val="20"/>
                <w:szCs w:val="24"/>
              </w:rPr>
              <w:t>AJ402736.1</w:t>
            </w:r>
          </w:p>
        </w:tc>
      </w:tr>
    </w:tbl>
    <w:p w:rsidR="00000541" w:rsidRPr="00043BBA" w:rsidRDefault="00000541">
      <w:pPr>
        <w:rPr>
          <w:rFonts w:ascii="Times New Roman" w:hAnsi="Times New Roman" w:cs="Times New Roman"/>
          <w:sz w:val="24"/>
          <w:szCs w:val="24"/>
        </w:rPr>
      </w:pPr>
    </w:p>
    <w:sectPr w:rsidR="00000541" w:rsidRPr="00043BBA" w:rsidSect="007756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E42A46"/>
    <w:multiLevelType w:val="hybridMultilevel"/>
    <w:tmpl w:val="6AB41E04"/>
    <w:lvl w:ilvl="0" w:tplc="6FC8E874">
      <w:start w:val="5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BF5"/>
    <w:rsid w:val="00000541"/>
    <w:rsid w:val="00043BBA"/>
    <w:rsid w:val="00073DE0"/>
    <w:rsid w:val="000B438B"/>
    <w:rsid w:val="000D360A"/>
    <w:rsid w:val="003C0011"/>
    <w:rsid w:val="007756E9"/>
    <w:rsid w:val="00830791"/>
    <w:rsid w:val="0088161C"/>
    <w:rsid w:val="00CB22E2"/>
    <w:rsid w:val="00D1599C"/>
    <w:rsid w:val="00D863F9"/>
    <w:rsid w:val="00DE1BF5"/>
    <w:rsid w:val="00F50A98"/>
    <w:rsid w:val="00F83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05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043B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863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3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3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3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3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3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3F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83A7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05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043B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863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3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3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3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3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3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3F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83A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30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3</Words>
  <Characters>2244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STON Ross</dc:creator>
  <cp:lastModifiedBy>HOUSTON Ross</cp:lastModifiedBy>
  <cp:revision>2</cp:revision>
  <dcterms:created xsi:type="dcterms:W3CDTF">2013-11-12T14:13:00Z</dcterms:created>
  <dcterms:modified xsi:type="dcterms:W3CDTF">2013-11-12T14:13:00Z</dcterms:modified>
</cp:coreProperties>
</file>